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B83F" w14:textId="77777777" w:rsidR="00CE0DFB" w:rsidRPr="005812C1" w:rsidRDefault="00CE0DFB" w:rsidP="00CE0DFB">
      <w:pPr>
        <w:spacing w:after="160"/>
        <w:jc w:val="both"/>
        <w:rPr>
          <w:color w:val="000000"/>
          <w:lang w:val="en-US"/>
        </w:rPr>
      </w:pPr>
      <w:r w:rsidRPr="00421139">
        <w:rPr>
          <w:b/>
          <w:bCs/>
          <w:lang w:val="en-US"/>
        </w:rPr>
        <w:t>Supplementary Table</w:t>
      </w:r>
      <w:r>
        <w:rPr>
          <w:b/>
          <w:bCs/>
          <w:lang w:val="en-US"/>
        </w:rPr>
        <w:t xml:space="preserve"> 1</w:t>
      </w:r>
      <w:r>
        <w:rPr>
          <w:lang w:val="en-US"/>
        </w:rPr>
        <w:t xml:space="preserve">. </w:t>
      </w:r>
      <w:r w:rsidRPr="005812C1">
        <w:rPr>
          <w:color w:val="000000"/>
          <w:lang w:val="en-US"/>
        </w:rPr>
        <w:t xml:space="preserve">Quality assessment of the included studies </w:t>
      </w:r>
      <w:r w:rsidRPr="005812C1">
        <w:rPr>
          <w:color w:val="000000"/>
          <w:shd w:val="clear" w:color="auto" w:fill="FFFFFF"/>
          <w:lang w:val="en-US"/>
        </w:rPr>
        <w:t xml:space="preserve">according to Newcastle-Ottawa Scale (NOS) for </w:t>
      </w:r>
      <w:r>
        <w:rPr>
          <w:color w:val="000000"/>
          <w:shd w:val="clear" w:color="auto" w:fill="FFFFFF"/>
          <w:lang w:val="en-US"/>
        </w:rPr>
        <w:t>case control-studies</w:t>
      </w:r>
      <w:r w:rsidRPr="005812C1">
        <w:rPr>
          <w:color w:val="000000"/>
          <w:shd w:val="clear" w:color="auto" w:fill="FFFFFF"/>
          <w:lang w:val="en-US"/>
        </w:rPr>
        <w:t>; a study can be awarded a maximum of one star for each numbered item within the Selection and Outcome categories. A maximum of two stars can be given for Comparability.</w:t>
      </w:r>
    </w:p>
    <w:p w14:paraId="3711F878" w14:textId="77777777" w:rsidR="00CE0DFB" w:rsidRPr="00114D6F" w:rsidRDefault="00CE0DFB" w:rsidP="00CE0DFB">
      <w:pPr>
        <w:rPr>
          <w:i/>
          <w:sz w:val="20"/>
          <w:szCs w:val="20"/>
          <w:lang w:val="en-US"/>
        </w:rPr>
      </w:pPr>
    </w:p>
    <w:tbl>
      <w:tblPr>
        <w:tblW w:w="6556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2"/>
        <w:gridCol w:w="743"/>
        <w:gridCol w:w="1187"/>
        <w:gridCol w:w="1707"/>
        <w:gridCol w:w="1677"/>
      </w:tblGrid>
      <w:tr w:rsidR="00CE0DFB" w:rsidRPr="005812C1" w14:paraId="61BA3572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5D42F" w14:textId="77777777" w:rsidR="00CE0DFB" w:rsidRPr="00114D6F" w:rsidRDefault="00CE0DFB" w:rsidP="00A8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rst A</w:t>
            </w:r>
            <w:r w:rsidRPr="00114D6F">
              <w:rPr>
                <w:b/>
                <w:bCs/>
                <w:color w:val="000000"/>
                <w:sz w:val="22"/>
                <w:szCs w:val="22"/>
              </w:rPr>
              <w:t>utho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9D895" w14:textId="77777777" w:rsidR="00CE0DFB" w:rsidRPr="00114D6F" w:rsidRDefault="00CE0DFB" w:rsidP="00A8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4D6F">
              <w:rPr>
                <w:b/>
                <w:bCs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686E0" w14:textId="77777777" w:rsidR="00CE0DFB" w:rsidRPr="00114D6F" w:rsidRDefault="00CE0DFB" w:rsidP="00A8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4D6F">
              <w:rPr>
                <w:b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1026F" w14:textId="77777777" w:rsidR="00CE0DFB" w:rsidRPr="00114D6F" w:rsidRDefault="00CE0DFB" w:rsidP="00A8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4D6F">
              <w:rPr>
                <w:b/>
                <w:bCs/>
                <w:color w:val="000000"/>
                <w:sz w:val="22"/>
                <w:szCs w:val="22"/>
              </w:rPr>
              <w:t>Comparability</w:t>
            </w:r>
            <w:proofErr w:type="spellEnd"/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74BF7" w14:textId="77777777" w:rsidR="00CE0DFB" w:rsidRPr="00114D6F" w:rsidRDefault="00CE0DFB" w:rsidP="00A853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14D6F">
              <w:rPr>
                <w:b/>
                <w:bCs/>
                <w:color w:val="000000"/>
                <w:sz w:val="22"/>
                <w:szCs w:val="22"/>
              </w:rPr>
              <w:t>Outcome</w:t>
            </w:r>
            <w:proofErr w:type="spellEnd"/>
          </w:p>
        </w:tc>
      </w:tr>
      <w:tr w:rsidR="00CE0DFB" w:rsidRPr="005812C1" w14:paraId="6B28189E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2FE93F" w14:textId="77777777" w:rsidR="00CE0DFB" w:rsidRPr="005812C1" w:rsidRDefault="00CE0DFB" w:rsidP="00A8534B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Stoian</w:t>
            </w:r>
            <w:proofErr w:type="spellEnd"/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13F1FA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6C05D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E80A2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9A051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★</w:t>
            </w:r>
          </w:p>
        </w:tc>
      </w:tr>
      <w:tr w:rsidR="00CE0DFB" w:rsidRPr="005812C1" w14:paraId="329B76C0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7861E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at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127A1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A398E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EF659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D6E41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</w:tr>
      <w:tr w:rsidR="00CE0DFB" w:rsidRPr="005812C1" w14:paraId="39193CDA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277401" w14:textId="77777777" w:rsidR="00CE0DFB" w:rsidRPr="005812C1" w:rsidRDefault="00CE0DFB" w:rsidP="00A8534B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Lepoutre</w:t>
            </w:r>
            <w:proofErr w:type="spellEnd"/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99F795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BED93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60BD1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FFFE9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</w:tr>
      <w:tr w:rsidR="00CE0DFB" w:rsidRPr="005812C1" w14:paraId="53F6355C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403B4F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﻿</w:t>
            </w:r>
            <w:proofErr w:type="spellStart"/>
            <w:r>
              <w:rPr>
                <w:rFonts w:ascii="Calibri" w:hAnsi="Calibri" w:cs="Calibri"/>
                <w:color w:val="000000"/>
              </w:rPr>
              <w:t>Revelli</w:t>
            </w:r>
            <w:proofErr w:type="spellEnd"/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2FFD71" w14:textId="77777777" w:rsidR="00CE0DFB" w:rsidRPr="005812C1" w:rsidRDefault="00CE0DFB" w:rsidP="00A853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ADDA7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5FE0D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FFCE8" w14:textId="7777777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</w:tr>
      <w:tr w:rsidR="00CE0DFB" w:rsidRPr="005812C1" w14:paraId="1559EC72" w14:textId="77777777" w:rsidTr="00A8534B">
        <w:trPr>
          <w:trHeight w:val="27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9E589" w14:textId="77777777" w:rsidR="00CE0DFB" w:rsidRDefault="00CE0DFB" w:rsidP="00A853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ro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78DD1" w14:textId="77777777" w:rsidR="00CE0DFB" w:rsidRDefault="00CE0DFB" w:rsidP="00A853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8449E" w14:textId="2C1E1332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★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5C5B" w14:textId="18D32A8D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CEBAB" w14:textId="78141E57" w:rsidR="00CE0DFB" w:rsidRPr="005812C1" w:rsidRDefault="00CE0DFB" w:rsidP="00A8534B">
            <w:pPr>
              <w:jc w:val="center"/>
              <w:rPr>
                <w:rFonts w:ascii="Segoe UI Symbol" w:hAnsi="Segoe UI Symbol" w:cs="Segoe UI Symbol"/>
                <w:color w:val="000000"/>
                <w:sz w:val="22"/>
                <w:szCs w:val="22"/>
              </w:rPr>
            </w:pPr>
            <w:r w:rsidRPr="005812C1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★★</w:t>
            </w:r>
          </w:p>
        </w:tc>
      </w:tr>
    </w:tbl>
    <w:p w14:paraId="35D0856A" w14:textId="77777777" w:rsidR="00CE0DFB" w:rsidRDefault="00CE0DFB" w:rsidP="00CE0DFB"/>
    <w:p w14:paraId="12A86850" w14:textId="77777777" w:rsidR="00DB2643" w:rsidRDefault="00DB2643"/>
    <w:sectPr w:rsidR="00DB2643" w:rsidSect="001529A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FB"/>
    <w:rsid w:val="001529A0"/>
    <w:rsid w:val="001B4473"/>
    <w:rsid w:val="00CE0DFB"/>
    <w:rsid w:val="00DB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06D79B"/>
  <w15:chartTrackingRefBased/>
  <w15:docId w15:val="{75896ECA-AF7E-B449-896B-9A25E30A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0DF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I GIROLAMO</dc:creator>
  <cp:keywords/>
  <dc:description/>
  <cp:lastModifiedBy>RAFFAELLA DI GIROLAMO</cp:lastModifiedBy>
  <cp:revision>2</cp:revision>
  <dcterms:created xsi:type="dcterms:W3CDTF">2021-08-15T10:57:00Z</dcterms:created>
  <dcterms:modified xsi:type="dcterms:W3CDTF">2021-08-15T11:00:00Z</dcterms:modified>
</cp:coreProperties>
</file>